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atistical notation of Bayesian geostatistical models for prevalenc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histosoma haematob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manson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1984–1989 and 2004–2006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Models were of the form: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346200" cy="230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57" r="-2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s the number of positive infection status individuals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the number tested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the risk of positive infection status in locatio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it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PW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S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×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S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α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the intercept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s the coefficient for DPWB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γ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the coefficient for LST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κ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the coefficient for the quadratic term of LST;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2400" cy="2305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-157" r="-23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defined by an isotropic, exponentially decaying correlation function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401445" cy="23368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149" r="-2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1445" cy="23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n-US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GB" w:eastAsia="en-US"/>
        </w:rPr>
        <w:t>ij</w:t>
      </w:r>
      <w:r>
        <w:rPr>
          <w:rFonts w:cs="Times New Roman" w:ascii="Times New Roman" w:hAnsi="Times New Roman"/>
          <w:sz w:val="24"/>
          <w:szCs w:val="24"/>
          <w:vertAlign w:val="subscript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are the distances between pairs of points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24460" cy="20129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83" t="-177" r="-28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is the rate of decline of spatial correlation per unit of distance. Non-informative priors were specified for the intercept (uniform prior with bounds –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2400" cy="12446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6" t="-283" r="-236" b="-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2400" cy="12446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6" t="-283" r="-236" b="-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) and the coefficients (normal prior with mean = 0 and precision, the inverse of variance, = 1 ×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US"/>
        </w:rPr>
        <w:t>–4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). The prior distributio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24460" cy="20129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3" t="-177" r="-28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was also uniform with upper and lower bounds set at 0.1 and 50 (the lower bound set to ensure spatial correlation at the maximum separating distance between survey locations was &lt;0.5, assisting identifiabilit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EN.CITE &lt;EndNote&gt;&lt;Cite&gt;&lt;Author&gt;Thomas;&lt;/Author&gt;&lt;Year&gt;2004&lt;/Year&gt;&lt;RecNum&gt;152&lt;/RecNum&gt;&lt;record&gt;&lt;rec-number&gt;152&lt;/rec-number&gt;&lt;foreign-keys&gt;&lt;key app="EN" db-id="5spxxs2v09z05befwssxf2skfxx5zdf00wsd"&gt;152&lt;/key&gt;&lt;/foreign-keys&gt;&lt;ref-type name="Report"&gt;27&lt;/ref-type&gt;&lt;contributors&gt;&lt;authors&gt;&lt;author&gt;A Thomas;&lt;/author&gt;&lt;author&gt;N Best;&lt;/author&gt;&lt;author&gt;D Lunn;&lt;/author&gt;&lt;author&gt;R Arnold;&lt;/author&gt;&lt;author&gt;D Spiegelhalter&lt;/author&gt;&lt;/authors&gt;&lt;/contributors&gt;&lt;titles&gt;&lt;title&gt;GeoBUGS User Manual&lt;/title&gt;&lt;/titles&gt;&lt;dates&gt;&lt;year&gt;2004&lt;/year&gt;&lt;/dates&gt;&lt;pub-location&gt;Cambridge&lt;/pub-location&gt;&lt;publisher&gt;Medical Research Council Biostatistics Unit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18]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). The precisio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2400" cy="23050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6" t="-157" r="-23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was given a non-informative prior gamma distribu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02:38:00Z</dcterms:created>
  <dc:creator>Archie Clements</dc:creator>
  <dc:description/>
  <dc:language>en-US</dc:language>
  <cp:lastModifiedBy>Archie Clements</cp:lastModifiedBy>
  <dcterms:modified xsi:type="dcterms:W3CDTF">2009-02-25T02:39:00Z</dcterms:modified>
  <cp:revision>1</cp:revision>
  <dc:subject/>
  <dc:title>Statistical notation of Bayesian geostatistical models for prevalence of Schistosoma haematobium and S</dc:title>
</cp:coreProperties>
</file>